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6C979E5" w14:textId="77777777" w:rsidR="0019274C" w:rsidRPr="00081345" w:rsidRDefault="0019274C" w:rsidP="00574DEB">
      <w:pPr>
        <w:pStyle w:val="Heading1"/>
        <w:spacing w:line="276" w:lineRule="auto"/>
        <w:contextualSpacing w:val="0"/>
      </w:pPr>
      <w:r w:rsidRPr="00081345">
        <w:t xml:space="preserve">Additional file </w:t>
      </w:r>
      <w:r>
        <w:t>5</w:t>
      </w:r>
    </w:p>
    <w:p w14:paraId="4A560FB2" w14:textId="77777777" w:rsidR="0019274C" w:rsidRPr="00081345" w:rsidRDefault="0019274C" w:rsidP="0019274C">
      <w:pPr>
        <w:pStyle w:val="BodySciensano"/>
        <w:rPr>
          <w:rFonts w:ascii="Calibri" w:hAnsi="Calibri" w:cs="Calibri"/>
          <w:b/>
          <w:color w:val="auto"/>
          <w:sz w:val="22"/>
          <w:lang w:val="en-US"/>
        </w:rPr>
      </w:pPr>
      <w:r w:rsidRPr="00081345">
        <w:rPr>
          <w:rFonts w:ascii="Calibri" w:hAnsi="Calibri" w:cs="Calibri"/>
          <w:b/>
          <w:color w:val="auto"/>
          <w:sz w:val="22"/>
          <w:lang w:val="en-US"/>
        </w:rPr>
        <w:t xml:space="preserve">Table S4. </w:t>
      </w:r>
      <w:r w:rsidRPr="00E0599F">
        <w:rPr>
          <w:rFonts w:ascii="Calibri" w:hAnsi="Calibri" w:cs="Calibri"/>
          <w:color w:val="auto"/>
          <w:sz w:val="22"/>
          <w:lang w:val="en-US"/>
        </w:rPr>
        <w:t>Associations of possible risk factors with the development of post-treatment Lyme disease syndrome, HUMTICK study, Belgium, 2016-2020 - Univariate log-binomial analysis</w:t>
      </w:r>
    </w:p>
    <w:tbl>
      <w:tblPr>
        <w:tblW w:w="8931" w:type="dxa"/>
        <w:jc w:val="center"/>
        <w:tblLayout w:type="fixed"/>
        <w:tblLook w:val="0420" w:firstRow="1" w:lastRow="0" w:firstColumn="0" w:lastColumn="0" w:noHBand="0" w:noVBand="1"/>
      </w:tblPr>
      <w:tblGrid>
        <w:gridCol w:w="709"/>
        <w:gridCol w:w="172"/>
        <w:gridCol w:w="2347"/>
        <w:gridCol w:w="1104"/>
        <w:gridCol w:w="1471"/>
        <w:gridCol w:w="1994"/>
        <w:gridCol w:w="1134"/>
      </w:tblGrid>
      <w:tr w:rsidR="0019274C" w:rsidRPr="00081345" w14:paraId="6E22A53B" w14:textId="77777777" w:rsidTr="0019274C">
        <w:trPr>
          <w:cantSplit/>
          <w:trHeight w:hRule="exact" w:val="509"/>
          <w:tblHeader/>
          <w:jc w:val="center"/>
        </w:trPr>
        <w:tc>
          <w:tcPr>
            <w:tcW w:w="881" w:type="dxa"/>
            <w:gridSpan w:val="2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500C5" w14:textId="77777777" w:rsidR="0019274C" w:rsidRPr="00574DEB" w:rsidRDefault="0019274C" w:rsidP="0019274C">
            <w:pPr>
              <w:spacing w:before="40" w:after="40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 xml:space="preserve"> </w:t>
            </w:r>
          </w:p>
        </w:tc>
        <w:tc>
          <w:tcPr>
            <w:tcW w:w="2347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B6EFD" w14:textId="77777777" w:rsidR="0019274C" w:rsidRPr="00574DEB" w:rsidRDefault="0019274C" w:rsidP="0019274C">
            <w:pPr>
              <w:spacing w:before="40" w:after="40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>Category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DCF8F" w14:textId="77777777" w:rsidR="0019274C" w:rsidRPr="00574DEB" w:rsidRDefault="0019274C" w:rsidP="0019274C">
            <w:pPr>
              <w:spacing w:before="40" w:after="40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>N</w:t>
            </w: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046F1" w14:textId="77777777" w:rsidR="0019274C" w:rsidRPr="00574DEB" w:rsidRDefault="0019274C" w:rsidP="0019274C">
            <w:pPr>
              <w:spacing w:before="40" w:after="40" w:line="240" w:lineRule="auto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 xml:space="preserve">PTLDS </w:t>
            </w: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br/>
              <w:t xml:space="preserve"> N (%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E428D" w14:textId="77777777" w:rsidR="0019274C" w:rsidRPr="00574DEB" w:rsidRDefault="0019274C" w:rsidP="0019274C">
            <w:pPr>
              <w:spacing w:before="40" w:after="40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>RR (95% CI)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DB22" w14:textId="77777777" w:rsidR="0019274C" w:rsidRPr="00574DEB" w:rsidRDefault="0019274C" w:rsidP="0019274C">
            <w:pPr>
              <w:spacing w:before="40" w:after="40"/>
              <w:ind w:left="100" w:right="100"/>
              <w:jc w:val="left"/>
              <w:rPr>
                <w:rFonts w:asciiTheme="minorHAnsi" w:hAnsiTheme="minorHAnsi" w:cstheme="minorHAnsi"/>
                <w:szCs w:val="20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Cs w:val="20"/>
                <w:lang w:val="en-US"/>
              </w:rPr>
              <w:t>P-value</w:t>
            </w:r>
          </w:p>
        </w:tc>
      </w:tr>
      <w:tr w:rsidR="0019274C" w:rsidRPr="00081345" w14:paraId="75EB91A4" w14:textId="77777777" w:rsidTr="005A5421">
        <w:trPr>
          <w:cantSplit/>
          <w:trHeight w:hRule="exact" w:val="268"/>
          <w:jc w:val="center"/>
        </w:trPr>
        <w:tc>
          <w:tcPr>
            <w:tcW w:w="3228" w:type="dxa"/>
            <w:gridSpan w:val="3"/>
            <w:tcBorders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9A844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1104" w:type="dxa"/>
            <w:tcBorders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91ED4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108</w:t>
            </w:r>
          </w:p>
        </w:tc>
        <w:tc>
          <w:tcPr>
            <w:tcW w:w="1471" w:type="dxa"/>
            <w:tcBorders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909AF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6.4 (5.9)</w:t>
            </w:r>
          </w:p>
        </w:tc>
        <w:tc>
          <w:tcPr>
            <w:tcW w:w="3128" w:type="dxa"/>
            <w:gridSpan w:val="2"/>
            <w:tcBorders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5911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6CB5315A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F379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37A3C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1B7B9222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3369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C12FAC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Male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4E889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5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D28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0 (6.7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28DA5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E00A6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3CF5FFE0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A1F42C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21234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47A1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63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DCAB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4 (5.4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4F1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80 (0.17-3.81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2C39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779</w:t>
            </w:r>
          </w:p>
        </w:tc>
      </w:tr>
      <w:tr w:rsidR="0019274C" w:rsidRPr="00081345" w14:paraId="12FFC6A9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F88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FD6B08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2E1051D9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4F01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2AE8F7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Years</w:t>
            </w:r>
          </w:p>
        </w:tc>
        <w:tc>
          <w:tcPr>
            <w:tcW w:w="2575" w:type="dxa"/>
            <w:gridSpan w:val="2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7FA1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2EEB9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1 (0.96-1.06)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CEDE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681</w:t>
            </w:r>
          </w:p>
        </w:tc>
      </w:tr>
      <w:tr w:rsidR="0019274C" w:rsidRPr="00081345" w14:paraId="00ABF9EC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0C6E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Region</w:t>
            </w: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A5F6F" w14:textId="77777777" w:rsidR="0019274C" w:rsidRPr="00574DEB" w:rsidRDefault="0019274C" w:rsidP="00FC2B17">
            <w:pPr>
              <w:spacing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183**</w:t>
            </w:r>
          </w:p>
        </w:tc>
      </w:tr>
      <w:tr w:rsidR="0019274C" w:rsidRPr="00081345" w14:paraId="3AA46090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F88F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6F28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Flanders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224B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77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666E5E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4 (3.1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504B6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77A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33C0F8CE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94A08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9E6F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Wallonia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F483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9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9FF36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.0 (13.8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0883E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.52 (0.88-23.20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B7A1A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71</w:t>
            </w:r>
          </w:p>
        </w:tc>
        <w:bookmarkStart w:id="0" w:name="_GoBack"/>
        <w:bookmarkEnd w:id="0"/>
      </w:tr>
      <w:tr w:rsidR="0019274C" w:rsidRPr="00081345" w14:paraId="455C356C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5C3B7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204E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Brussels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28E9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643E8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7BC1A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7FA5A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6</w:t>
            </w:r>
          </w:p>
        </w:tc>
      </w:tr>
      <w:tr w:rsidR="0019274C" w:rsidRPr="00081345" w14:paraId="3CD5F13A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4B3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Highest completed education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3AAA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72724760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418E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B75A3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Lower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B878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6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DADA9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4 (7.4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EC9C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0E9B2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387CD872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9158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AB16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Higher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5B24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62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695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0 (4.8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55833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66 (0.14-3.14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56B94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600</w:t>
            </w:r>
          </w:p>
        </w:tc>
      </w:tr>
      <w:tr w:rsidR="0019274C" w:rsidRPr="00081345" w14:paraId="6B309E4D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88526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Work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EDE3E" w14:textId="77777777" w:rsidR="0019274C" w:rsidRPr="00574DEB" w:rsidRDefault="0019274C" w:rsidP="00FC2B17">
            <w:pPr>
              <w:spacing w:line="240" w:lineRule="auto"/>
              <w:ind w:left="100" w:right="100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889</w:t>
            </w:r>
          </w:p>
        </w:tc>
      </w:tr>
      <w:tr w:rsidR="0019274C" w:rsidRPr="00081345" w14:paraId="6FAED10F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EF8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1E156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Full-time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E5FEF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4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3167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4 (5.5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08C8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BAF3E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4A084875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7301A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D0E77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Part-time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C0CDD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4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5661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0 (12.5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9F74A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34 (0.42-12.99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0AC8C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328</w:t>
            </w:r>
          </w:p>
        </w:tc>
      </w:tr>
      <w:tr w:rsidR="0019274C" w:rsidRPr="00081345" w14:paraId="47E25BF4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082E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B907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Student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130C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59AB6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11EC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D59C8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8</w:t>
            </w:r>
          </w:p>
        </w:tc>
      </w:tr>
      <w:tr w:rsidR="0019274C" w:rsidRPr="00081345" w14:paraId="6894DEAC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E7DF9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3AD99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78EE4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8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7F2B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78734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A6E44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5</w:t>
            </w:r>
          </w:p>
        </w:tc>
      </w:tr>
      <w:tr w:rsidR="0019274C" w:rsidRPr="00081345" w14:paraId="586D369B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F60A0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AA26E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Not working, other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63AAA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8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6A65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12.5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F680D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34 (0.24-23.05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79FE1" w14:textId="77777777" w:rsidR="0019274C" w:rsidRPr="00574DEB" w:rsidRDefault="0019274C" w:rsidP="00FC2B17">
            <w:pPr>
              <w:spacing w:line="240" w:lineRule="auto"/>
              <w:ind w:left="100" w:right="100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463</w:t>
            </w:r>
          </w:p>
        </w:tc>
      </w:tr>
      <w:tr w:rsidR="0019274C" w:rsidRPr="00081345" w14:paraId="79223175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4B72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Inclusion period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3C4D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77781201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043C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D15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Spring/Summer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FC9D1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88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246FA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5.4 (6.1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D0947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9C2E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12B52EB4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79FA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3D9A7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Autumn/Winter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1A04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0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F927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5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3FAE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82 (0.10-6.76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1CC4C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851</w:t>
            </w:r>
          </w:p>
        </w:tc>
      </w:tr>
      <w:tr w:rsidR="0019274C" w:rsidRPr="00081345" w14:paraId="1CF54C1E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CD7C4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Comorbidity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25247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7435303C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5CEA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68A0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Musculoskeletal disease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A1DD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5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6844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6.7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DC88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15 (0.14-9.39)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38F8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893</w:t>
            </w:r>
          </w:p>
        </w:tc>
      </w:tr>
      <w:tr w:rsidR="0019274C" w:rsidRPr="00081345" w14:paraId="57938854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6EF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625F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Heart disease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BC4B7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8.1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7743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30C7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A330C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4</w:t>
            </w:r>
          </w:p>
        </w:tc>
      </w:tr>
      <w:tr w:rsidR="0019274C" w:rsidRPr="00081345" w14:paraId="56211EE5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1DB47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607A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Pulmonary disease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1BD0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8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EC548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4 (17.5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235D6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30 (0.45-23.9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246C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234**</w:t>
            </w:r>
          </w:p>
        </w:tc>
      </w:tr>
      <w:tr w:rsidR="0019274C" w:rsidRPr="00081345" w14:paraId="56C93D3B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B2DA7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3402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Thyroid disorder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1D66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6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A7E4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BAD0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AD99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5</w:t>
            </w:r>
          </w:p>
        </w:tc>
      </w:tr>
      <w:tr w:rsidR="0019274C" w:rsidRPr="00081345" w14:paraId="23B7B499" w14:textId="77777777" w:rsidTr="005A5421">
        <w:trPr>
          <w:cantSplit/>
          <w:trHeight w:hRule="exact" w:val="454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EB1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C6421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Other possibly impacting disease</w:t>
            </w: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A4358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9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667DB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11.1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AEACA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05 (0.26-15.98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FE23FF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492</w:t>
            </w:r>
          </w:p>
        </w:tc>
      </w:tr>
      <w:tr w:rsidR="0019274C" w:rsidRPr="00081345" w14:paraId="506A61AE" w14:textId="77777777" w:rsidTr="005A5421">
        <w:trPr>
          <w:cantSplit/>
          <w:trHeight w:hRule="exact" w:val="30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8059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B0137" w14:textId="77777777" w:rsidR="0019274C" w:rsidRPr="00574DEB" w:rsidRDefault="0019274C" w:rsidP="00FC2B17">
            <w:pPr>
              <w:spacing w:line="240" w:lineRule="auto"/>
              <w:ind w:left="102" w:right="102"/>
              <w:jc w:val="lef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Other non-impacting disease</w:t>
            </w: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A7DE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6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3E5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F5C9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5C1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3</w:t>
            </w:r>
          </w:p>
        </w:tc>
      </w:tr>
      <w:tr w:rsidR="0019274C" w:rsidRPr="005A5421" w14:paraId="4DA78F3C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2434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PTLDS-related symptoms in the months before Lyme borreliosis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CBAD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09C89506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2ECA3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F61A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Muscle pain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828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2.4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F5A79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4 (10.7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A46B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24 (0.44-11.39)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7703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327</w:t>
            </w:r>
          </w:p>
        </w:tc>
      </w:tr>
      <w:tr w:rsidR="0019274C" w:rsidRPr="00081345" w14:paraId="63321D02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ACA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108E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Joint pain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EC94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7.6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ED6AD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4 (12.3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861B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28 (0.70-15.4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3A934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132**</w:t>
            </w:r>
          </w:p>
        </w:tc>
      </w:tr>
      <w:tr w:rsidR="0019274C" w:rsidRPr="00081345" w14:paraId="38C8011D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FB15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941C3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Fatigue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C601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8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F764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4 (5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A2BE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75 (0.10-5.95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3FF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786</w:t>
            </w:r>
          </w:p>
        </w:tc>
      </w:tr>
      <w:tr w:rsidR="0019274C" w:rsidRPr="00081345" w14:paraId="648BE3FD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F897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11C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Memory difficulties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1B51F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1.2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42867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 (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ECFB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E2455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3</w:t>
            </w:r>
          </w:p>
        </w:tc>
      </w:tr>
      <w:tr w:rsidR="0019274C" w:rsidRPr="00081345" w14:paraId="5887EBEB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64DA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D08D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Concentration difficulties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8AA1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1.3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01547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1 (1.3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11866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F352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4</w:t>
            </w:r>
          </w:p>
        </w:tc>
      </w:tr>
      <w:tr w:rsidR="0019274C" w:rsidRPr="00081345" w14:paraId="250A847D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277C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69EC3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Wording difficulties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84C4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5.9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4210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2 (1.3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306F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00 (0.00-Inf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E34B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995</w:t>
            </w:r>
          </w:p>
        </w:tc>
      </w:tr>
      <w:tr w:rsidR="0019274C" w:rsidRPr="00081345" w14:paraId="657EF1DF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89880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Symptoms at diagnosis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52FFD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</w:tr>
      <w:tr w:rsidR="0019274C" w:rsidRPr="00081345" w14:paraId="093012D2" w14:textId="77777777" w:rsidTr="005A5421">
        <w:trPr>
          <w:cantSplit/>
          <w:trHeight w:val="266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11E6A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B85E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N symptoms other than EM</w:t>
            </w: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vertAlign w:val="superscript"/>
                <w:lang w:val="en-US"/>
              </w:rPr>
              <w:t>5</w:t>
            </w:r>
          </w:p>
        </w:tc>
        <w:tc>
          <w:tcPr>
            <w:tcW w:w="2575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D40A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5BD3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17 (0.90-1.52)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9384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242**</w:t>
            </w:r>
          </w:p>
        </w:tc>
      </w:tr>
      <w:tr w:rsidR="0019274C" w:rsidRPr="00081345" w14:paraId="18AA71A1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EC9C6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6F5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Multiple EM</w:t>
            </w: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vertAlign w:val="superscript"/>
                <w:lang w:val="en-US"/>
              </w:rPr>
              <w:t>6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F689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5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B8E92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20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92F3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83 (0.53-27.44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5F37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179**</w:t>
            </w:r>
          </w:p>
        </w:tc>
      </w:tr>
      <w:tr w:rsidR="0019274C" w:rsidRPr="00081345" w14:paraId="1AA4E40F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ECF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20B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Duration EM</w:t>
            </w:r>
          </w:p>
        </w:tc>
        <w:tc>
          <w:tcPr>
            <w:tcW w:w="2575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3B85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2B8F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1 (0.97-1.05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5DD44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547</w:t>
            </w:r>
          </w:p>
        </w:tc>
      </w:tr>
      <w:tr w:rsidR="0019274C" w:rsidRPr="00081345" w14:paraId="074A419A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DE57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EA0F0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EM diameter</w:t>
            </w: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vertAlign w:val="superscript"/>
                <w:lang w:val="en-US"/>
              </w:rPr>
              <w:t>7</w:t>
            </w:r>
          </w:p>
        </w:tc>
        <w:tc>
          <w:tcPr>
            <w:tcW w:w="2575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4E795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2190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5 (0.94-1.16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72F9C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379</w:t>
            </w:r>
          </w:p>
        </w:tc>
      </w:tr>
      <w:tr w:rsidR="0019274C" w:rsidRPr="00081345" w14:paraId="01C246EC" w14:textId="77777777" w:rsidTr="005A5421">
        <w:trPr>
          <w:cantSplit/>
          <w:trHeight w:hRule="exact" w:val="268"/>
          <w:jc w:val="center"/>
        </w:trPr>
        <w:tc>
          <w:tcPr>
            <w:tcW w:w="7797" w:type="dxa"/>
            <w:gridSpan w:val="6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C360D3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Antibiotic treatment</w:t>
            </w: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vertAlign w:val="superscript"/>
                <w:lang w:val="en-US"/>
              </w:rPr>
              <w:t>8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65B1D" w14:textId="77777777" w:rsidR="0019274C" w:rsidRPr="00574DEB" w:rsidRDefault="0019274C" w:rsidP="00FC2B17">
            <w:pPr>
              <w:ind w:left="102" w:right="102"/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266</w:t>
            </w:r>
          </w:p>
        </w:tc>
      </w:tr>
      <w:tr w:rsidR="0019274C" w:rsidRPr="00081345" w14:paraId="267683E1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787F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85D29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commended</w:t>
            </w:r>
          </w:p>
        </w:tc>
        <w:tc>
          <w:tcPr>
            <w:tcW w:w="110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3AC87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65.5</w:t>
            </w:r>
          </w:p>
        </w:tc>
        <w:tc>
          <w:tcPr>
            <w:tcW w:w="1471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A07A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.0 (4.6)</w:t>
            </w:r>
          </w:p>
        </w:tc>
        <w:tc>
          <w:tcPr>
            <w:tcW w:w="199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54E6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333333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D244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b/>
                <w:color w:val="111111"/>
                <w:sz w:val="18"/>
                <w:szCs w:val="18"/>
                <w:lang w:val="en-US"/>
              </w:rPr>
              <w:t>-</w:t>
            </w:r>
          </w:p>
        </w:tc>
      </w:tr>
      <w:tr w:rsidR="0019274C" w:rsidRPr="00081345" w14:paraId="7D7CF216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AE036A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5C795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&gt; Recommended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834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38.5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841EB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2.4 (6.2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5B48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34 (0.23-7.6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4" w:space="0" w:color="A6A6A6" w:themeColor="background1" w:themeShade="A6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A946E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741</w:t>
            </w:r>
          </w:p>
        </w:tc>
      </w:tr>
      <w:tr w:rsidR="0019274C" w:rsidRPr="00081345" w14:paraId="15358CFB" w14:textId="77777777" w:rsidTr="005A5421">
        <w:trPr>
          <w:cantSplit/>
          <w:trHeight w:hRule="exact" w:val="268"/>
          <w:jc w:val="center"/>
        </w:trPr>
        <w:tc>
          <w:tcPr>
            <w:tcW w:w="709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23B0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2519" w:type="dxa"/>
            <w:gridSpan w:val="2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5EDC8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&lt; Recommended</w:t>
            </w:r>
          </w:p>
        </w:tc>
        <w:tc>
          <w:tcPr>
            <w:tcW w:w="110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BFD924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4</w:t>
            </w:r>
          </w:p>
        </w:tc>
        <w:tc>
          <w:tcPr>
            <w:tcW w:w="1471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F9F87F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1.0 (25.0)</w:t>
            </w:r>
          </w:p>
        </w:tc>
        <w:tc>
          <w:tcPr>
            <w:tcW w:w="199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BEDF61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5.46 (0.70-42.42)</w:t>
            </w:r>
          </w:p>
        </w:tc>
        <w:tc>
          <w:tcPr>
            <w:tcW w:w="1134" w:type="dxa"/>
            <w:tcBorders>
              <w:top w:val="single" w:sz="4" w:space="0" w:color="A6A6A6" w:themeColor="background1" w:themeShade="A6"/>
              <w:bottom w:val="single" w:sz="8" w:space="0" w:color="333333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C4B68" w14:textId="77777777" w:rsidR="0019274C" w:rsidRPr="00574DEB" w:rsidRDefault="0019274C" w:rsidP="00FC2B17">
            <w:pPr>
              <w:ind w:left="102" w:right="102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574DEB">
              <w:rPr>
                <w:rFonts w:asciiTheme="minorHAnsi" w:eastAsia="Arial" w:hAnsiTheme="minorHAnsi" w:cstheme="minorHAnsi"/>
                <w:color w:val="111111"/>
                <w:sz w:val="18"/>
                <w:szCs w:val="18"/>
                <w:lang w:val="en-US"/>
              </w:rPr>
              <w:t>0.103</w:t>
            </w:r>
          </w:p>
        </w:tc>
      </w:tr>
    </w:tbl>
    <w:p w14:paraId="426E3580" w14:textId="77777777" w:rsidR="0019274C" w:rsidRDefault="0019274C" w:rsidP="0019274C">
      <w:pPr>
        <w:pStyle w:val="BodySciensano"/>
        <w:rPr>
          <w:rFonts w:ascii="Calibri" w:hAnsi="Calibri" w:cs="Calibri"/>
          <w:color w:val="auto"/>
          <w:szCs w:val="20"/>
          <w:lang w:val="en-US"/>
        </w:rPr>
      </w:pPr>
      <w:r>
        <w:rPr>
          <w:rFonts w:ascii="Calibri" w:hAnsi="Calibri" w:cs="Calibri"/>
          <w:color w:val="auto"/>
          <w:szCs w:val="20"/>
          <w:lang w:val="en-US"/>
        </w:rPr>
        <w:t>** p-value &lt; 0.25, included in multivariable model</w:t>
      </w:r>
    </w:p>
    <w:p w14:paraId="190751CF" w14:textId="77777777" w:rsidR="0019274C" w:rsidRPr="008F34A6" w:rsidRDefault="0019274C" w:rsidP="0019274C">
      <w:pPr>
        <w:pStyle w:val="BodySciensano"/>
        <w:rPr>
          <w:rFonts w:ascii="Calibri" w:hAnsi="Calibri" w:cs="Calibri"/>
          <w:color w:val="auto"/>
          <w:vertAlign w:val="superscript"/>
          <w:lang w:val="en-US"/>
        </w:rPr>
      </w:pPr>
      <w:r w:rsidRPr="00081345">
        <w:rPr>
          <w:rFonts w:ascii="Calibri" w:hAnsi="Calibri" w:cs="Calibri"/>
          <w:color w:val="auto"/>
          <w:szCs w:val="20"/>
          <w:lang w:val="en-US"/>
        </w:rPr>
        <w:lastRenderedPageBreak/>
        <w:t>N: number</w:t>
      </w:r>
      <w:r>
        <w:rPr>
          <w:rFonts w:ascii="Calibri" w:hAnsi="Calibri" w:cs="Calibri"/>
          <w:color w:val="auto"/>
          <w:szCs w:val="20"/>
          <w:lang w:val="en-US"/>
        </w:rPr>
        <w:t>,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PTLDS: </w:t>
      </w:r>
      <w:r>
        <w:rPr>
          <w:rFonts w:ascii="Calibri" w:hAnsi="Calibri" w:cs="Calibri"/>
          <w:color w:val="auto"/>
          <w:szCs w:val="20"/>
          <w:lang w:val="en-US"/>
        </w:rPr>
        <w:t>p</w:t>
      </w:r>
      <w:r w:rsidRPr="00081345">
        <w:rPr>
          <w:rFonts w:ascii="Calibri" w:hAnsi="Calibri" w:cs="Calibri"/>
          <w:color w:val="auto"/>
          <w:szCs w:val="20"/>
          <w:lang w:val="en-US"/>
        </w:rPr>
        <w:t>ost-treatment Lyme disease syndrome</w:t>
      </w:r>
      <w:r>
        <w:rPr>
          <w:rFonts w:ascii="Calibri" w:hAnsi="Calibri" w:cs="Calibri"/>
          <w:color w:val="auto"/>
          <w:szCs w:val="20"/>
          <w:lang w:val="en-US"/>
        </w:rPr>
        <w:t>,</w:t>
      </w:r>
      <w:r w:rsidRPr="00081345">
        <w:rPr>
          <w:rFonts w:ascii="Calibri" w:hAnsi="Calibri" w:cs="Calibri"/>
          <w:color w:val="auto"/>
          <w:szCs w:val="20"/>
          <w:lang w:val="en-US"/>
        </w:rPr>
        <w:t xml:space="preserve"> </w:t>
      </w:r>
      <w:r>
        <w:rPr>
          <w:rFonts w:ascii="Calibri" w:hAnsi="Calibri" w:cs="Calibri"/>
          <w:color w:val="auto"/>
          <w:szCs w:val="20"/>
          <w:lang w:val="en-US"/>
        </w:rPr>
        <w:t xml:space="preserve">RR: risk ratio, CI: confidence interval, </w:t>
      </w:r>
      <w:r w:rsidRPr="00081345">
        <w:rPr>
          <w:rFonts w:ascii="Calibri" w:hAnsi="Calibri" w:cs="Calibri"/>
          <w:color w:val="auto"/>
          <w:szCs w:val="20"/>
          <w:lang w:val="en-US"/>
        </w:rPr>
        <w:t>LB: Lyme borreliosis</w:t>
      </w:r>
    </w:p>
    <w:p w14:paraId="48DA31AA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1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The decimal numbers are the result of imputing the variables when missing, with the same value only in part of the repetitive imputations.</w:t>
      </w:r>
    </w:p>
    <w:p w14:paraId="75B01AD3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2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One patient living in the Netherlands and one in France, close to the Belgian border, were diagnosed by a GP in Belgium and included in the region Flanders and Wallonia respectively.</w:t>
      </w:r>
    </w:p>
    <w:p w14:paraId="00020937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3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Other diagnosis with impact expected on fatigue, widespread pain or cognitive difficulties: sleep apnea, anemia, cancer within past 2 years, hemochromatosis, </w:t>
      </w:r>
      <w:proofErr w:type="spellStart"/>
      <w:r w:rsidRPr="008F34A6">
        <w:rPr>
          <w:rFonts w:ascii="Calibri" w:hAnsi="Calibri" w:cs="Calibri"/>
          <w:color w:val="auto"/>
          <w:szCs w:val="20"/>
          <w:lang w:val="en-US"/>
        </w:rPr>
        <w:t>Ehler-Danlos</w:t>
      </w:r>
      <w:proofErr w:type="spellEnd"/>
      <w:r w:rsidRPr="008F34A6">
        <w:rPr>
          <w:rFonts w:ascii="Calibri" w:hAnsi="Calibri" w:cs="Calibri"/>
          <w:color w:val="auto"/>
          <w:szCs w:val="20"/>
          <w:lang w:val="en-US"/>
        </w:rPr>
        <w:t>, depression, Attention Deficit Disorder, hepatitis, Crohn's disease, chronic pelvic pain.</w:t>
      </w:r>
    </w:p>
    <w:p w14:paraId="6928407F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4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Other diagnosis with no or limited impact expected on fatigue, widespread pain or cognitive difficulties: including gastro-esophageal or intestinal diseases, urinary, eye, skin, liver or gynecological diseases.</w:t>
      </w:r>
    </w:p>
    <w:p w14:paraId="483F26D9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5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Number of symptoms from list: fever, headache, nausea, muscle pain, joint pain, swollen joints, neck pain, night sweats, fatigue, memory problems, difficulties concentrating and problems finding words</w:t>
      </w:r>
    </w:p>
    <w:p w14:paraId="39C22AF3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6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Multiple erythema’s reported, not necessarily confirmed with serology.</w:t>
      </w:r>
    </w:p>
    <w:p w14:paraId="68F67721" w14:textId="77777777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7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When EM diameter was &lt;5cm (n=10.6), the exact diameter was by default missing and a random value between 2 and 4 cm was imputed for the statistical analysis. When no circle, the average of the longest and shortest diameter was used. </w:t>
      </w:r>
    </w:p>
    <w:p w14:paraId="5245186F" w14:textId="20EFD22D" w:rsidR="0019274C" w:rsidRPr="008F34A6" w:rsidRDefault="0019274C" w:rsidP="0019274C">
      <w:pPr>
        <w:rPr>
          <w:rFonts w:ascii="Calibri" w:hAnsi="Calibri" w:cs="Calibri"/>
          <w:color w:val="auto"/>
          <w:szCs w:val="20"/>
          <w:lang w:val="en-US"/>
        </w:rPr>
      </w:pPr>
      <w:r w:rsidRPr="008F34A6">
        <w:rPr>
          <w:rFonts w:ascii="Calibri" w:hAnsi="Calibri" w:cs="Calibri"/>
          <w:color w:val="auto"/>
          <w:szCs w:val="20"/>
          <w:vertAlign w:val="superscript"/>
          <w:lang w:val="en-US"/>
        </w:rPr>
        <w:t>8</w:t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Recommended: 1st (10 days 2x100mg doxycycline), 2nd (14 days 3x500mg </w:t>
      </w:r>
      <w:proofErr w:type="spellStart"/>
      <w:r w:rsidRPr="008F34A6">
        <w:rPr>
          <w:rFonts w:ascii="Calibri" w:hAnsi="Calibri" w:cs="Calibri"/>
          <w:color w:val="auto"/>
          <w:szCs w:val="20"/>
          <w:lang w:val="en-US"/>
        </w:rPr>
        <w:t>amoxicilline</w:t>
      </w:r>
      <w:proofErr w:type="spellEnd"/>
      <w:r w:rsidRPr="008F34A6">
        <w:rPr>
          <w:rFonts w:ascii="Calibri" w:hAnsi="Calibri" w:cs="Calibri"/>
          <w:color w:val="auto"/>
          <w:szCs w:val="20"/>
          <w:lang w:val="en-US"/>
        </w:rPr>
        <w:t xml:space="preserve">) or 3th choice (14 days 2x500mg cefuroxime) following Belgian guidelines </w:t>
      </w:r>
      <w:r w:rsidR="00492807">
        <w:rPr>
          <w:rFonts w:ascii="Calibri" w:hAnsi="Calibri" w:cs="Calibri"/>
          <w:color w:val="auto"/>
          <w:szCs w:val="20"/>
          <w:lang w:val="en-US"/>
        </w:rPr>
        <w:fldChar w:fldCharType="begin"/>
      </w:r>
      <w:r w:rsidR="00492807">
        <w:rPr>
          <w:rFonts w:ascii="Calibri" w:hAnsi="Calibri" w:cs="Calibri"/>
          <w:color w:val="auto"/>
          <w:szCs w:val="20"/>
          <w:lang w:val="en-US"/>
        </w:rPr>
        <w:instrText xml:space="preserve"> ADDIN ZOTERO_ITEM CSL_CITATION {"citationID":"uJet5tQp","properties":{"formattedCitation":"[1]","plainCitation":"[1]","noteIndex":0},"citationItems":[{"id":325,"uris":["http://zotero.org/users/6238811/items/36GAFNND"],"uri":["http://zotero.org/users/6238811/items/36GAFNND"],"itemData":{"id":325,"type":"article","title":"Recommandations: borréliose de Lyme 2017","URL":"https://organesdeconcertation.sante.belgique.be/sites/default/files/documents/gids_lyme_borreliose_fr_march2017.pdf","author":[{"family":"Belgian Antibiotic Policy Coordination Committee (BAPCOC)","given":""}],"accessed":{"date-parts":[["2020",2,24]]},"issued":{"date-parts":[["2017"]]}}}],"schema":"https://github.com/citation-style-language/schema/raw/master/csl-citation.json"} </w:instrText>
      </w:r>
      <w:r w:rsidR="00492807">
        <w:rPr>
          <w:rFonts w:ascii="Calibri" w:hAnsi="Calibri" w:cs="Calibri"/>
          <w:color w:val="auto"/>
          <w:szCs w:val="20"/>
          <w:lang w:val="en-US"/>
        </w:rPr>
        <w:fldChar w:fldCharType="separate"/>
      </w:r>
      <w:r w:rsidR="00492807" w:rsidRPr="00492807">
        <w:rPr>
          <w:rFonts w:ascii="Calibri" w:hAnsi="Calibri" w:cs="Calibri"/>
          <w:lang w:val="en-US"/>
        </w:rPr>
        <w:t>[1]</w:t>
      </w:r>
      <w:r w:rsidR="00492807">
        <w:rPr>
          <w:rFonts w:ascii="Calibri" w:hAnsi="Calibri" w:cs="Calibri"/>
          <w:color w:val="auto"/>
          <w:szCs w:val="20"/>
          <w:lang w:val="en-US"/>
        </w:rPr>
        <w:fldChar w:fldCharType="end"/>
      </w:r>
      <w:r w:rsidRPr="008F34A6">
        <w:rPr>
          <w:rFonts w:ascii="Calibri" w:hAnsi="Calibri" w:cs="Calibri"/>
          <w:color w:val="auto"/>
          <w:szCs w:val="20"/>
          <w:lang w:val="en-US"/>
        </w:rPr>
        <w:t xml:space="preserve"> or 10 days 1x200mg doxycycline; &gt; Recommended: longer treatment or higher dose; &lt; Recommended: lower dose or shorter treatment.</w:t>
      </w:r>
      <w:r w:rsidR="005175AB" w:rsidRPr="005175AB">
        <w:rPr>
          <w:lang w:val="en-US"/>
        </w:rPr>
        <w:t xml:space="preserve"> </w:t>
      </w:r>
      <w:r w:rsidR="005175AB">
        <w:rPr>
          <w:rFonts w:ascii="Calibri" w:hAnsi="Calibri" w:cs="Calibri"/>
          <w:color w:val="auto"/>
          <w:szCs w:val="20"/>
          <w:lang w:val="en-US"/>
        </w:rPr>
        <w:t>A</w:t>
      </w:r>
      <w:r w:rsidR="005175AB" w:rsidRPr="005175AB">
        <w:rPr>
          <w:rFonts w:ascii="Calibri" w:hAnsi="Calibri" w:cs="Calibri"/>
          <w:color w:val="auto"/>
          <w:szCs w:val="20"/>
          <w:lang w:val="en-US"/>
        </w:rPr>
        <w:t xml:space="preserve">ssessment </w:t>
      </w:r>
      <w:r w:rsidR="005175AB">
        <w:rPr>
          <w:rFonts w:ascii="Calibri" w:hAnsi="Calibri" w:cs="Calibri"/>
          <w:color w:val="auto"/>
          <w:szCs w:val="20"/>
          <w:lang w:val="en-US"/>
        </w:rPr>
        <w:t xml:space="preserve">was </w:t>
      </w:r>
      <w:r w:rsidR="005175AB" w:rsidRPr="005175AB">
        <w:rPr>
          <w:rFonts w:ascii="Calibri" w:hAnsi="Calibri" w:cs="Calibri"/>
          <w:color w:val="auto"/>
          <w:szCs w:val="20"/>
          <w:lang w:val="en-US"/>
        </w:rPr>
        <w:t>based on prescribed treatment</w:t>
      </w:r>
      <w:r w:rsidR="005175AB">
        <w:rPr>
          <w:rFonts w:ascii="Calibri" w:hAnsi="Calibri" w:cs="Calibri"/>
          <w:color w:val="auto"/>
          <w:szCs w:val="20"/>
          <w:lang w:val="en-US"/>
        </w:rPr>
        <w:t>.</w:t>
      </w:r>
    </w:p>
    <w:p w14:paraId="3FC7464C" w14:textId="08816AF3" w:rsidR="000C3D84" w:rsidRDefault="000C3D84">
      <w:pPr>
        <w:rPr>
          <w:lang w:val="en-US"/>
        </w:rPr>
      </w:pPr>
    </w:p>
    <w:p w14:paraId="67F09483" w14:textId="137E5430" w:rsidR="00492807" w:rsidRDefault="00492807">
      <w:pPr>
        <w:rPr>
          <w:lang w:val="en-US"/>
        </w:rPr>
      </w:pPr>
    </w:p>
    <w:p w14:paraId="645870C2" w14:textId="77777777" w:rsidR="00492807" w:rsidRPr="00492807" w:rsidRDefault="00492807" w:rsidP="00492807">
      <w:pPr>
        <w:pStyle w:val="Bibliography"/>
        <w:rPr>
          <w:rFonts w:cs="Arial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ZOTERO_BIBL {"uncited":[],"omitted":[],"custom":[]} CSL_BIBLIOGRAPHY </w:instrText>
      </w:r>
      <w:r>
        <w:rPr>
          <w:lang w:val="en-US"/>
        </w:rPr>
        <w:fldChar w:fldCharType="separate"/>
      </w:r>
      <w:r w:rsidRPr="00492807">
        <w:rPr>
          <w:rFonts w:cs="Arial"/>
          <w:lang w:val="en-US"/>
        </w:rPr>
        <w:t xml:space="preserve">1. Belgian Antibiotic Policy Coordination Committee (BAPCOC). </w:t>
      </w:r>
      <w:r w:rsidRPr="00492807">
        <w:rPr>
          <w:rFonts w:cs="Arial"/>
        </w:rPr>
        <w:t>Recommandations: borréliose de Lyme 2017. 2017.</w:t>
      </w:r>
    </w:p>
    <w:p w14:paraId="70706CCF" w14:textId="5A611438" w:rsidR="00492807" w:rsidRPr="0019274C" w:rsidRDefault="00492807">
      <w:pPr>
        <w:rPr>
          <w:lang w:val="en-US"/>
        </w:rPr>
      </w:pPr>
      <w:r>
        <w:rPr>
          <w:lang w:val="en-US"/>
        </w:rPr>
        <w:fldChar w:fldCharType="end"/>
      </w:r>
    </w:p>
    <w:sectPr w:rsidR="00492807" w:rsidRPr="0019274C" w:rsidSect="00574DEB">
      <w:pgSz w:w="11906" w:h="16838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74C"/>
    <w:rsid w:val="000C3D84"/>
    <w:rsid w:val="0019274C"/>
    <w:rsid w:val="00492807"/>
    <w:rsid w:val="005175AB"/>
    <w:rsid w:val="00574DEB"/>
    <w:rsid w:val="005A5421"/>
    <w:rsid w:val="005E704E"/>
    <w:rsid w:val="00F85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6A59D63"/>
  <w15:chartTrackingRefBased/>
  <w15:docId w15:val="{0142CA53-C8B6-48C4-B79F-7D26EE293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274C"/>
    <w:pPr>
      <w:spacing w:after="0" w:line="276" w:lineRule="auto"/>
      <w:jc w:val="both"/>
    </w:pPr>
    <w:rPr>
      <w:rFonts w:ascii="Arial" w:hAnsi="Arial"/>
      <w:color w:val="58595B"/>
      <w:sz w:val="20"/>
      <w:lang w:val="nl-BE"/>
    </w:rPr>
  </w:style>
  <w:style w:type="paragraph" w:styleId="Heading1">
    <w:name w:val="heading 1"/>
    <w:aliases w:val="T1 Sciensano,T1"/>
    <w:basedOn w:val="BodySciensano"/>
    <w:next w:val="BodySciensano"/>
    <w:link w:val="Heading1Char"/>
    <w:uiPriority w:val="9"/>
    <w:qFormat/>
    <w:rsid w:val="0019274C"/>
    <w:pPr>
      <w:spacing w:after="120" w:line="480" w:lineRule="auto"/>
      <w:outlineLvl w:val="0"/>
    </w:pPr>
    <w:rPr>
      <w:b/>
      <w:color w:val="auto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T1 Sciensano Char,T1 Char"/>
    <w:basedOn w:val="DefaultParagraphFont"/>
    <w:link w:val="Heading1"/>
    <w:uiPriority w:val="9"/>
    <w:rsid w:val="0019274C"/>
    <w:rPr>
      <w:rFonts w:ascii="Arial" w:hAnsi="Arial"/>
      <w:b/>
      <w:sz w:val="24"/>
      <w:lang w:val="en-US"/>
    </w:rPr>
  </w:style>
  <w:style w:type="paragraph" w:customStyle="1" w:styleId="BodySciensano">
    <w:name w:val="Body Sciensano"/>
    <w:basedOn w:val="Normal"/>
    <w:qFormat/>
    <w:rsid w:val="0019274C"/>
    <w:pPr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9280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2807"/>
    <w:rPr>
      <w:rFonts w:ascii="Segoe UI" w:hAnsi="Segoe UI" w:cs="Segoe UI"/>
      <w:color w:val="58595B"/>
      <w:sz w:val="18"/>
      <w:szCs w:val="18"/>
      <w:lang w:val="nl-BE"/>
    </w:rPr>
  </w:style>
  <w:style w:type="paragraph" w:styleId="Bibliography">
    <w:name w:val="Bibliography"/>
    <w:basedOn w:val="Normal"/>
    <w:next w:val="Normal"/>
    <w:uiPriority w:val="37"/>
    <w:unhideWhenUsed/>
    <w:rsid w:val="00492807"/>
    <w:pPr>
      <w:spacing w:after="24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37</Words>
  <Characters>4202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ENSANO</Company>
  <LinksUpToDate>false</LinksUpToDate>
  <CharactersWithSpaces>4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Geebelen</dc:creator>
  <cp:keywords/>
  <dc:description/>
  <cp:lastModifiedBy>Laurence Geebelen</cp:lastModifiedBy>
  <cp:revision>2</cp:revision>
  <dcterms:created xsi:type="dcterms:W3CDTF">2022-07-07T08:51:00Z</dcterms:created>
  <dcterms:modified xsi:type="dcterms:W3CDTF">2022-07-07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M1d85xk1"/&gt;&lt;style id="http://www.zotero.org/styles/bmc-infectious-diseases" hasBibliography="1" bibliographyStyleHasBeenSet="1"/&gt;&lt;prefs&gt;&lt;pref name="fieldType" value="Field"/&gt;&lt;pref name="automat</vt:lpwstr>
  </property>
  <property fmtid="{D5CDD505-2E9C-101B-9397-08002B2CF9AE}" pid="3" name="ZOTERO_PREF_2">
    <vt:lpwstr>icJournalAbbreviations" value="true"/&gt;&lt;/prefs&gt;&lt;/data&gt;</vt:lpwstr>
  </property>
</Properties>
</file>